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FF0EAD" w14:textId="77777777" w:rsidR="00836C8D" w:rsidRDefault="0080610D" w:rsidP="0080610D">
      <w:r w:rsidRPr="0080610D">
        <w:rPr>
          <w:b/>
        </w:rPr>
        <w:t>Table S4</w:t>
      </w:r>
      <w:r>
        <w:t xml:space="preserve">: </w:t>
      </w:r>
      <w:proofErr w:type="spellStart"/>
      <w:r w:rsidR="00397637">
        <w:t>PRS</w:t>
      </w:r>
      <w:r w:rsidR="00397637" w:rsidRPr="00397637">
        <w:rPr>
          <w:vertAlign w:val="subscript"/>
        </w:rPr>
        <w:t>gene</w:t>
      </w:r>
      <w:proofErr w:type="spellEnd"/>
      <w:r w:rsidR="00397637">
        <w:t xml:space="preserve"> calculated using different window sizes.</w:t>
      </w:r>
    </w:p>
    <w:tbl>
      <w:tblPr>
        <w:tblW w:w="89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1416"/>
        <w:gridCol w:w="1043"/>
        <w:gridCol w:w="1160"/>
        <w:gridCol w:w="920"/>
        <w:gridCol w:w="1153"/>
        <w:gridCol w:w="820"/>
        <w:gridCol w:w="1260"/>
      </w:tblGrid>
      <w:tr w:rsidR="0080610D" w:rsidRPr="00E9509A" w14:paraId="56FF0EB6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EAE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EAF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Window size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EB0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cohort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EB1" w14:textId="456CC62C" w:rsidR="0080610D" w:rsidRPr="00E9509A" w:rsidRDefault="00151BC2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eta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EB2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9509A">
              <w:rPr>
                <w:rFonts w:ascii="Calibri" w:eastAsia="Times New Roman" w:hAnsi="Calibri" w:cs="Calibri"/>
                <w:color w:val="000000"/>
              </w:rPr>
              <w:t>Stderr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EB3" w14:textId="408A1F14" w:rsidR="0080610D" w:rsidRPr="00E9509A" w:rsidRDefault="0080610D" w:rsidP="004377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P</w:t>
            </w:r>
            <w:r w:rsidR="00437775">
              <w:rPr>
                <w:rFonts w:ascii="Calibri" w:eastAsia="Times New Roman" w:hAnsi="Calibri" w:cs="Calibri"/>
                <w:color w:val="000000"/>
              </w:rPr>
              <w:t>-V</w:t>
            </w:r>
            <w:r w:rsidRPr="00E9509A">
              <w:rPr>
                <w:rFonts w:ascii="Calibri" w:eastAsia="Times New Roman" w:hAnsi="Calibri" w:cs="Calibri"/>
                <w:color w:val="000000"/>
              </w:rPr>
              <w:t>alu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EB4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-</w:t>
            </w:r>
            <w:proofErr w:type="spellStart"/>
            <w:r w:rsidRPr="00E9509A">
              <w:rPr>
                <w:rFonts w:ascii="Calibri" w:eastAsia="Times New Roman" w:hAnsi="Calibri" w:cs="Calibri"/>
                <w:color w:val="000000"/>
              </w:rPr>
              <w:t>logP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EB5" w14:textId="40E3571C" w:rsidR="0080610D" w:rsidRPr="00E9509A" w:rsidRDefault="00151BC2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# </w:t>
            </w:r>
            <w:r w:rsidR="0080610D" w:rsidRPr="00E9509A">
              <w:rPr>
                <w:rFonts w:ascii="Calibri" w:eastAsia="Times New Roman" w:hAnsi="Calibri" w:cs="Calibri"/>
                <w:color w:val="000000"/>
              </w:rPr>
              <w:t>Variants</w:t>
            </w:r>
          </w:p>
        </w:tc>
      </w:tr>
      <w:tr w:rsidR="0080610D" w:rsidRPr="00E9509A" w14:paraId="56FF0EBF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EB7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EB8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EB9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EBA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FF0EBB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EBC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3.55E-0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EBD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7.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EBE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858</w:t>
            </w:r>
          </w:p>
        </w:tc>
      </w:tr>
      <w:tr w:rsidR="0080610D" w:rsidRPr="00E9509A" w14:paraId="56FF0EC8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EC0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EC1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EC2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COG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FF0EC3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FF0EC4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6FF0EC5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9.67E-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EC6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EC7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858</w:t>
            </w:r>
          </w:p>
        </w:tc>
      </w:tr>
      <w:tr w:rsidR="0080610D" w:rsidRPr="00E9509A" w14:paraId="56FF0ED1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EC9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ECA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ECB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SAG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FF0ECC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FF0ECD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6FF0ECE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6.27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ECF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ED0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858</w:t>
            </w:r>
          </w:p>
        </w:tc>
      </w:tr>
      <w:tr w:rsidR="0080610D" w:rsidRPr="00E9509A" w14:paraId="56FF0EDA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ED2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ED3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ED4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9509A">
              <w:rPr>
                <w:rFonts w:ascii="Calibri" w:eastAsia="Times New Roman" w:hAnsi="Calibri" w:cs="Calibri"/>
                <w:color w:val="000000"/>
              </w:rPr>
              <w:t>YalePen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FF0ED5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FF0ED6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6FF0ED7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7.61E-0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ED8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4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ED9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858</w:t>
            </w:r>
          </w:p>
        </w:tc>
      </w:tr>
      <w:tr w:rsidR="0080610D" w:rsidRPr="00E9509A" w14:paraId="56FF0EE3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EDB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EDC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EDD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EDE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EDF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EE0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7.81E-0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EE1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7.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EE2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962</w:t>
            </w:r>
          </w:p>
        </w:tc>
        <w:bookmarkStart w:id="0" w:name="_GoBack"/>
        <w:bookmarkEnd w:id="0"/>
      </w:tr>
      <w:tr w:rsidR="0080610D" w:rsidRPr="00E9509A" w14:paraId="56FF0EEC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EE4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EE5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EE6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COG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EE7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EE8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EE9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63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EEA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EEB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962</w:t>
            </w:r>
          </w:p>
        </w:tc>
      </w:tr>
      <w:tr w:rsidR="0080610D" w:rsidRPr="00E9509A" w14:paraId="56FF0EF5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EED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EEE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EEF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SAG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EF0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EF1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EF2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4.71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EF3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EF4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962</w:t>
            </w:r>
          </w:p>
        </w:tc>
      </w:tr>
      <w:tr w:rsidR="0080610D" w:rsidRPr="00E9509A" w14:paraId="56FF0EFE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EF6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EF7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EF8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9509A">
              <w:rPr>
                <w:rFonts w:ascii="Calibri" w:eastAsia="Times New Roman" w:hAnsi="Calibri" w:cs="Calibri"/>
                <w:color w:val="000000"/>
              </w:rPr>
              <w:t>YalePen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EF9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EFA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EFB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37E-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EFC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3.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EFD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962</w:t>
            </w:r>
          </w:p>
        </w:tc>
      </w:tr>
      <w:tr w:rsidR="0080610D" w:rsidRPr="00E9509A" w14:paraId="56FF0F07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EFF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00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5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01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02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03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04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.77E-0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05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7.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06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061</w:t>
            </w:r>
          </w:p>
        </w:tc>
      </w:tr>
      <w:tr w:rsidR="0080610D" w:rsidRPr="00E9509A" w14:paraId="56FF0F10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08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09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5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0A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COG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0B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0C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0D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68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0E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0F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061</w:t>
            </w:r>
          </w:p>
        </w:tc>
      </w:tr>
      <w:tr w:rsidR="0080610D" w:rsidRPr="00E9509A" w14:paraId="56FF0F19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11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12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5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13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SAG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14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15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16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3.12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17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18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061</w:t>
            </w:r>
          </w:p>
        </w:tc>
      </w:tr>
      <w:tr w:rsidR="0080610D" w:rsidRPr="00E9509A" w14:paraId="56FF0F22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1A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1B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5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1C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9509A">
              <w:rPr>
                <w:rFonts w:ascii="Calibri" w:eastAsia="Times New Roman" w:hAnsi="Calibri" w:cs="Calibri"/>
                <w:color w:val="000000"/>
              </w:rPr>
              <w:t>YalePen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1D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1E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1F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67E-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20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3.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21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061</w:t>
            </w:r>
          </w:p>
        </w:tc>
      </w:tr>
      <w:tr w:rsidR="0080610D" w:rsidRPr="00E9509A" w14:paraId="56FF0F2B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23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24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25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26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27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28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4.86E-0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29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8.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2A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156</w:t>
            </w:r>
          </w:p>
        </w:tc>
      </w:tr>
      <w:tr w:rsidR="0080610D" w:rsidRPr="00E9509A" w14:paraId="56FF0F34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2C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2D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2E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COG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2F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30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31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4.16E-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32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3.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33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156</w:t>
            </w:r>
          </w:p>
        </w:tc>
      </w:tr>
      <w:tr w:rsidR="0080610D" w:rsidRPr="00E9509A" w14:paraId="56FF0F3D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35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36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37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SAG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38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39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3A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22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3B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3C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156</w:t>
            </w:r>
          </w:p>
        </w:tc>
      </w:tr>
      <w:tr w:rsidR="0080610D" w:rsidRPr="00E9509A" w14:paraId="56FF0F46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3E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3F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40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9509A">
              <w:rPr>
                <w:rFonts w:ascii="Calibri" w:eastAsia="Times New Roman" w:hAnsi="Calibri" w:cs="Calibri"/>
                <w:color w:val="000000"/>
              </w:rPr>
              <w:t>YalePen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41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42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43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05E-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44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3.9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45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156</w:t>
            </w:r>
          </w:p>
        </w:tc>
      </w:tr>
      <w:tr w:rsidR="0080610D" w:rsidRPr="00E9509A" w14:paraId="56FF0F4F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47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48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0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49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4A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4B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4C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45E-0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4D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7.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4E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267</w:t>
            </w:r>
          </w:p>
        </w:tc>
      </w:tr>
      <w:tr w:rsidR="0080610D" w:rsidRPr="00E9509A" w14:paraId="56FF0F58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50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51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0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52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COG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53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54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55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3.87E-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56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57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267</w:t>
            </w:r>
          </w:p>
        </w:tc>
      </w:tr>
      <w:tr w:rsidR="0080610D" w:rsidRPr="00E9509A" w14:paraId="56FF0F61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59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5A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0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5B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SAG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5C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5D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5E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3.83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5F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60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267</w:t>
            </w:r>
          </w:p>
        </w:tc>
      </w:tr>
      <w:tr w:rsidR="0080610D" w:rsidRPr="00E9509A" w14:paraId="56FF0F6A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62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63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0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64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9509A">
              <w:rPr>
                <w:rFonts w:ascii="Calibri" w:eastAsia="Times New Roman" w:hAnsi="Calibri" w:cs="Calibri"/>
                <w:color w:val="000000"/>
              </w:rPr>
              <w:t>YalePen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65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66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67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4.49E-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68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3.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69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267</w:t>
            </w:r>
          </w:p>
        </w:tc>
      </w:tr>
      <w:tr w:rsidR="0080610D" w:rsidRPr="00E9509A" w14:paraId="56FF0F73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6B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6C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5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6D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6E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6F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70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16E-0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71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6.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72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419</w:t>
            </w:r>
          </w:p>
        </w:tc>
      </w:tr>
      <w:tr w:rsidR="0080610D" w:rsidRPr="00E9509A" w14:paraId="56FF0F7C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74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75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5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76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COG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77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78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79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25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7A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7B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419</w:t>
            </w:r>
          </w:p>
        </w:tc>
      </w:tr>
      <w:tr w:rsidR="0080610D" w:rsidRPr="00E9509A" w14:paraId="56FF0F85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7D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7E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5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7F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SAG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80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81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82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4.63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83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84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419</w:t>
            </w:r>
          </w:p>
        </w:tc>
      </w:tr>
      <w:tr w:rsidR="0080610D" w:rsidRPr="00E9509A" w14:paraId="56FF0F8E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86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87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5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88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9509A">
              <w:rPr>
                <w:rFonts w:ascii="Calibri" w:eastAsia="Times New Roman" w:hAnsi="Calibri" w:cs="Calibri"/>
                <w:color w:val="000000"/>
              </w:rPr>
              <w:t>YalePen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89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8A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8B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.78E-0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8C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3.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8D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419</w:t>
            </w:r>
          </w:p>
        </w:tc>
      </w:tr>
      <w:tr w:rsidR="0080610D" w:rsidRPr="00E9509A" w14:paraId="56FF0F97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8F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90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0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91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92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93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94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66E-0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95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6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96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506</w:t>
            </w:r>
          </w:p>
        </w:tc>
      </w:tr>
      <w:tr w:rsidR="0080610D" w:rsidRPr="00E9509A" w14:paraId="56FF0FA0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98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99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0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9A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COG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9B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9C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9D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58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9E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9F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506</w:t>
            </w:r>
          </w:p>
        </w:tc>
      </w:tr>
      <w:tr w:rsidR="0080610D" w:rsidRPr="00E9509A" w14:paraId="56FF0FA9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A1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A2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0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A3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SAG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A4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A5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A6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3.15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A7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A8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506</w:t>
            </w:r>
          </w:p>
        </w:tc>
      </w:tr>
      <w:tr w:rsidR="0080610D" w:rsidRPr="00E9509A" w14:paraId="56FF0FB2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AA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AB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0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AC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9509A">
              <w:rPr>
                <w:rFonts w:ascii="Calibri" w:eastAsia="Times New Roman" w:hAnsi="Calibri" w:cs="Calibri"/>
                <w:color w:val="000000"/>
              </w:rPr>
              <w:t>YalePen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AD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AE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AF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51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B0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B1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506</w:t>
            </w:r>
          </w:p>
        </w:tc>
      </w:tr>
      <w:tr w:rsidR="0080610D" w:rsidRPr="00E9509A" w14:paraId="56FF0FBB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B3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B4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</w:t>
            </w:r>
            <w:r w:rsidR="00437A12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B5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B6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B7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B8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77E-0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B9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6.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BA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530</w:t>
            </w:r>
          </w:p>
        </w:tc>
      </w:tr>
      <w:tr w:rsidR="0080610D" w:rsidRPr="00E9509A" w14:paraId="56FF0FC4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BC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BD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</w:t>
            </w:r>
            <w:r w:rsidR="00437A12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BE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COG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BF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C0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C1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41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C2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C3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530</w:t>
            </w:r>
          </w:p>
        </w:tc>
      </w:tr>
      <w:tr w:rsidR="0080610D" w:rsidRPr="00E9509A" w14:paraId="56FF0FCD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C5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C6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</w:t>
            </w:r>
            <w:r w:rsidR="00437A12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C7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SAG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C8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C9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CA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61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CB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CC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530</w:t>
            </w:r>
          </w:p>
        </w:tc>
      </w:tr>
      <w:tr w:rsidR="0080610D" w:rsidRPr="00E9509A" w14:paraId="56FF0FD6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CE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CF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</w:t>
            </w:r>
            <w:r w:rsidR="00437A12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D0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9509A">
              <w:rPr>
                <w:rFonts w:ascii="Calibri" w:eastAsia="Times New Roman" w:hAnsi="Calibri" w:cs="Calibri"/>
                <w:color w:val="000000"/>
              </w:rPr>
              <w:t>YalePen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D1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D2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D3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02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D4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D5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530</w:t>
            </w:r>
          </w:p>
        </w:tc>
      </w:tr>
      <w:tr w:rsidR="0080610D" w:rsidRPr="00E9509A" w14:paraId="56FF0FDF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D7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D8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0</w:t>
            </w:r>
            <w:r w:rsidR="00437A12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D9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DA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DB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DC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85E-0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DD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6.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DE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533</w:t>
            </w:r>
          </w:p>
        </w:tc>
      </w:tr>
      <w:tr w:rsidR="0080610D" w:rsidRPr="00E9509A" w14:paraId="56FF0FE8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E0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E1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0</w:t>
            </w:r>
            <w:r w:rsidR="00437A12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E2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COG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E3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E4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E5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54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E6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E7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533</w:t>
            </w:r>
          </w:p>
        </w:tc>
      </w:tr>
      <w:tr w:rsidR="0080610D" w:rsidRPr="00E9509A" w14:paraId="56FF0FF1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E9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EA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0</w:t>
            </w:r>
            <w:r w:rsidR="00437A12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EB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SAG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EC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ED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EE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40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EF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F0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533</w:t>
            </w:r>
          </w:p>
        </w:tc>
      </w:tr>
      <w:tr w:rsidR="0080610D" w:rsidRPr="00E9509A" w14:paraId="56FF0FFA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F2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F3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0</w:t>
            </w:r>
            <w:r w:rsidR="00437A12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F4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9509A">
              <w:rPr>
                <w:rFonts w:ascii="Calibri" w:eastAsia="Times New Roman" w:hAnsi="Calibri" w:cs="Calibri"/>
                <w:color w:val="000000"/>
              </w:rPr>
              <w:t>YalePen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F5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F6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0FF7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02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0FF8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0FF9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533</w:t>
            </w:r>
          </w:p>
        </w:tc>
      </w:tr>
      <w:tr w:rsidR="0080610D" w:rsidRPr="00E9509A" w14:paraId="56FF1003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0FFB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0FFC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00</w:t>
            </w:r>
            <w:r w:rsidR="00437A12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0FFD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0FFE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0FFF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1000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85E-0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1001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6.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1002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533</w:t>
            </w:r>
          </w:p>
        </w:tc>
      </w:tr>
      <w:tr w:rsidR="0080610D" w:rsidRPr="00E9509A" w14:paraId="56FF100C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1004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1005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00</w:t>
            </w:r>
            <w:r w:rsidR="00437A12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1006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COGA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1007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1008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1009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54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100A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100B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533</w:t>
            </w:r>
          </w:p>
        </w:tc>
      </w:tr>
      <w:tr w:rsidR="0080610D" w:rsidRPr="00E9509A" w14:paraId="56FF1015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100D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100E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00</w:t>
            </w:r>
            <w:r w:rsidR="00437A12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100F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SAG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1010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1011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1012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40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1013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1014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533</w:t>
            </w:r>
          </w:p>
        </w:tc>
      </w:tr>
      <w:tr w:rsidR="0080610D" w:rsidRPr="00E9509A" w14:paraId="56FF101E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1016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lastRenderedPageBreak/>
              <w:t>A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1017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00</w:t>
            </w:r>
            <w:r w:rsidR="00437A12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1018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9509A">
              <w:rPr>
                <w:rFonts w:ascii="Calibri" w:eastAsia="Times New Roman" w:hAnsi="Calibri" w:cs="Calibri"/>
                <w:color w:val="000000"/>
              </w:rPr>
              <w:t>YalePenn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1019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101A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101B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02E-0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101C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101D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,533</w:t>
            </w:r>
          </w:p>
        </w:tc>
      </w:tr>
      <w:tr w:rsidR="0080610D" w:rsidRPr="00E9509A" w14:paraId="56FF1027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101F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E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1020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1021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I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FF1022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FF1023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6FF1024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1025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1026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847</w:t>
            </w:r>
          </w:p>
        </w:tc>
      </w:tr>
      <w:tr w:rsidR="0080610D" w:rsidRPr="00E9509A" w14:paraId="56FF1030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1028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E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1029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102A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I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102B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102C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102D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102E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102F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950</w:t>
            </w:r>
          </w:p>
        </w:tc>
      </w:tr>
      <w:tr w:rsidR="0080610D" w:rsidRPr="00E9509A" w14:paraId="56FF1039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1031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E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1032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5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1033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I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1034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1035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1036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1037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1038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048</w:t>
            </w:r>
          </w:p>
        </w:tc>
      </w:tr>
      <w:tr w:rsidR="0080610D" w:rsidRPr="00E9509A" w14:paraId="56FF1042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103A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E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103B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103C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I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103D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103E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103F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1040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1041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140</w:t>
            </w:r>
          </w:p>
        </w:tc>
      </w:tr>
      <w:tr w:rsidR="0080610D" w:rsidRPr="00E9509A" w14:paraId="56FF104B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1043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E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1044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0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1045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I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1046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1047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1048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1049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104A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251</w:t>
            </w:r>
          </w:p>
        </w:tc>
      </w:tr>
      <w:tr w:rsidR="0080610D" w:rsidRPr="00E9509A" w14:paraId="56FF1054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104C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E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104D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25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104E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I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104F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1050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1051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1052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1053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403</w:t>
            </w:r>
          </w:p>
        </w:tc>
      </w:tr>
      <w:tr w:rsidR="0080610D" w:rsidRPr="00E9509A" w14:paraId="56FF105D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1055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E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1056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00</w:t>
            </w:r>
            <w:r w:rsidR="00437A12">
              <w:rPr>
                <w:rFonts w:ascii="Calibri" w:eastAsia="Times New Roman" w:hAnsi="Calibri" w:cs="Calibri"/>
                <w:color w:val="000000"/>
              </w:rPr>
              <w:t>k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1057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I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1058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1059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105A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105B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105C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490</w:t>
            </w:r>
          </w:p>
        </w:tc>
      </w:tr>
      <w:tr w:rsidR="0080610D" w:rsidRPr="00E9509A" w14:paraId="56FF1066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105E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E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105F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</w:t>
            </w:r>
            <w:r w:rsidR="00437A12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1060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I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1061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1062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1063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1064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1065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511</w:t>
            </w:r>
          </w:p>
        </w:tc>
      </w:tr>
      <w:tr w:rsidR="0080610D" w:rsidRPr="00E9509A" w14:paraId="56FF106F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1067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E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1068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50</w:t>
            </w:r>
            <w:r w:rsidR="00437A12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1069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I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106A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106B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106C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106D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106E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513</w:t>
            </w:r>
          </w:p>
        </w:tc>
      </w:tr>
      <w:tr w:rsidR="0080610D" w:rsidRPr="00E9509A" w14:paraId="56FF1078" w14:textId="77777777" w:rsidTr="00984AAD">
        <w:trPr>
          <w:trHeight w:val="300"/>
        </w:trPr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6FF1070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E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56FF1071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00</w:t>
            </w:r>
            <w:r w:rsidR="00437A12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6FF1072" w14:textId="77777777" w:rsidR="0080610D" w:rsidRPr="00E9509A" w:rsidRDefault="0080610D" w:rsidP="0098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IB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FF1073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6FF1074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FF1075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FF1076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FF1077" w14:textId="77777777" w:rsidR="0080610D" w:rsidRPr="00E9509A" w:rsidRDefault="0080610D" w:rsidP="00984A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9509A">
              <w:rPr>
                <w:rFonts w:ascii="Calibri" w:eastAsia="Times New Roman" w:hAnsi="Calibri" w:cs="Calibri"/>
                <w:color w:val="000000"/>
              </w:rPr>
              <w:t>1513</w:t>
            </w:r>
          </w:p>
        </w:tc>
      </w:tr>
    </w:tbl>
    <w:p w14:paraId="56FF1079" w14:textId="77777777" w:rsidR="0080610D" w:rsidRDefault="0080610D" w:rsidP="0080610D"/>
    <w:p w14:paraId="56FF107A" w14:textId="77777777" w:rsidR="0080610D" w:rsidRPr="0080610D" w:rsidRDefault="0080610D" w:rsidP="0080610D"/>
    <w:sectPr w:rsidR="0080610D" w:rsidRPr="00806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88583" w16cex:dateUtc="2022-04-07T01:32:00Z"/>
  <w16cex:commentExtensible w16cex:durableId="25F8859F" w16cex:dateUtc="2022-04-07T01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4AD8458" w16cid:durableId="25F88583"/>
  <w16cid:commentId w16cid:paraId="43E325A8" w16cid:durableId="25F885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09A"/>
    <w:rsid w:val="00151BC2"/>
    <w:rsid w:val="0025251C"/>
    <w:rsid w:val="00397637"/>
    <w:rsid w:val="00437775"/>
    <w:rsid w:val="00437A12"/>
    <w:rsid w:val="007D16CF"/>
    <w:rsid w:val="0080610D"/>
    <w:rsid w:val="00A91DE0"/>
    <w:rsid w:val="00B34FBE"/>
    <w:rsid w:val="00C8556C"/>
    <w:rsid w:val="00D108EC"/>
    <w:rsid w:val="00E9509A"/>
    <w:rsid w:val="00F61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F0EAD"/>
  <w15:chartTrackingRefBased/>
  <w15:docId w15:val="{8E61A41A-7E6B-45C6-8960-0D01C9A7F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5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5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B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B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21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Dongbing</dc:creator>
  <cp:keywords/>
  <dc:description/>
  <cp:lastModifiedBy>Lai, Dongbing</cp:lastModifiedBy>
  <cp:revision>9</cp:revision>
  <dcterms:created xsi:type="dcterms:W3CDTF">2022-03-23T13:29:00Z</dcterms:created>
  <dcterms:modified xsi:type="dcterms:W3CDTF">2022-04-11T12:06:00Z</dcterms:modified>
</cp:coreProperties>
</file>